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D744B" w14:textId="4D935C3C" w:rsidR="00EF5DE3" w:rsidRDefault="00EF5DE3">
      <w:r>
        <w:rPr>
          <w:rFonts w:hint="eastAsia"/>
        </w:rPr>
        <w:t>Description of Additional Supplementary Files</w:t>
      </w:r>
    </w:p>
    <w:p w14:paraId="1A50603D" w14:textId="77777777" w:rsidR="001A164E" w:rsidRDefault="001A164E" w:rsidP="001A164E"/>
    <w:p w14:paraId="4714AA20" w14:textId="51814821" w:rsidR="00F757C7" w:rsidRDefault="0037259D" w:rsidP="001A164E">
      <w:r>
        <w:t xml:space="preserve">File name: </w:t>
      </w:r>
      <w:r w:rsidR="001A164E">
        <w:t xml:space="preserve">Supplementary Data </w:t>
      </w:r>
      <w:r w:rsidR="00BA5B2F">
        <w:t>1</w:t>
      </w:r>
      <w:r w:rsidR="001A164E">
        <w:t xml:space="preserve"> </w:t>
      </w:r>
    </w:p>
    <w:p w14:paraId="32324BA2" w14:textId="2D18922E" w:rsidR="001A695E" w:rsidRDefault="0037259D" w:rsidP="001A164E">
      <w:r>
        <w:t xml:space="preserve">Description: </w:t>
      </w:r>
      <w:r w:rsidR="000F76C1" w:rsidRPr="000F76C1">
        <w:t>List the yeast transcript features with coordinates and assigned categories. Excel file containing additional data, related to Figure 1</w:t>
      </w:r>
    </w:p>
    <w:p w14:paraId="25E538AE" w14:textId="77777777" w:rsidR="000F76C1" w:rsidRDefault="000F76C1" w:rsidP="001A164E"/>
    <w:p w14:paraId="752089A1" w14:textId="76E69160" w:rsidR="001A695E" w:rsidRDefault="001A695E" w:rsidP="001A695E">
      <w:r>
        <w:t xml:space="preserve">File name: Supplementary Data </w:t>
      </w:r>
      <w:r>
        <w:rPr>
          <w:rFonts w:hint="eastAsia"/>
        </w:rPr>
        <w:t>2</w:t>
      </w:r>
    </w:p>
    <w:p w14:paraId="5E074AC3" w14:textId="75EE56A6" w:rsidR="001A695E" w:rsidRDefault="001A695E" w:rsidP="001A695E">
      <w:r>
        <w:t xml:space="preserve">Description: </w:t>
      </w:r>
      <w:r w:rsidR="002D16CA" w:rsidRPr="002D16CA">
        <w:t>related to Figure 1, shows the normalized counts of Illumina sequencing data.</w:t>
      </w:r>
    </w:p>
    <w:p w14:paraId="17CA1351" w14:textId="77777777" w:rsidR="001D4BAD" w:rsidRDefault="001D4BAD" w:rsidP="001A695E"/>
    <w:p w14:paraId="4B404F5A" w14:textId="69295FFE" w:rsidR="001D4BAD" w:rsidRDefault="001D4BAD" w:rsidP="001D4BAD">
      <w:r>
        <w:t xml:space="preserve">File name: Supplementary Data </w:t>
      </w:r>
      <w:r>
        <w:rPr>
          <w:rFonts w:hint="eastAsia"/>
        </w:rPr>
        <w:t>3</w:t>
      </w:r>
    </w:p>
    <w:p w14:paraId="2CEE40FF" w14:textId="515E418E" w:rsidR="001D4BAD" w:rsidRDefault="001D4BAD" w:rsidP="001A695E">
      <w:r>
        <w:t xml:space="preserve">Description: </w:t>
      </w:r>
      <w:r w:rsidR="002D16CA" w:rsidRPr="002D16CA">
        <w:t>related to Figure 3, shows the normalized counts of Nanopore sequencing data.</w:t>
      </w:r>
    </w:p>
    <w:sectPr w:rsidR="001D4B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DE3"/>
    <w:rsid w:val="000F76C1"/>
    <w:rsid w:val="0013313B"/>
    <w:rsid w:val="00151B2B"/>
    <w:rsid w:val="00197E73"/>
    <w:rsid w:val="001A164E"/>
    <w:rsid w:val="001A695E"/>
    <w:rsid w:val="001B15B0"/>
    <w:rsid w:val="001D4BAD"/>
    <w:rsid w:val="001E1188"/>
    <w:rsid w:val="002070A2"/>
    <w:rsid w:val="002D16CA"/>
    <w:rsid w:val="0037259D"/>
    <w:rsid w:val="003D3863"/>
    <w:rsid w:val="007D1D80"/>
    <w:rsid w:val="0088223A"/>
    <w:rsid w:val="00943EF8"/>
    <w:rsid w:val="0095726A"/>
    <w:rsid w:val="00AE323A"/>
    <w:rsid w:val="00B23D95"/>
    <w:rsid w:val="00B952A1"/>
    <w:rsid w:val="00BA12B9"/>
    <w:rsid w:val="00BA5B2F"/>
    <w:rsid w:val="00BA7936"/>
    <w:rsid w:val="00CD1DF7"/>
    <w:rsid w:val="00D129D4"/>
    <w:rsid w:val="00E0027D"/>
    <w:rsid w:val="00E323EB"/>
    <w:rsid w:val="00E715A1"/>
    <w:rsid w:val="00EF5DE3"/>
    <w:rsid w:val="00F25692"/>
    <w:rsid w:val="00F75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2427A"/>
  <w15:chartTrackingRefBased/>
  <w15:docId w15:val="{427D301B-EC71-452F-B0C1-9FBA3314B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95E"/>
  </w:style>
  <w:style w:type="paragraph" w:styleId="Heading1">
    <w:name w:val="heading 1"/>
    <w:basedOn w:val="Normal"/>
    <w:next w:val="Normal"/>
    <w:link w:val="Heading1Char"/>
    <w:uiPriority w:val="9"/>
    <w:qFormat/>
    <w:rsid w:val="00EF5D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D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D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D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D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D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D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D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D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D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D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D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D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D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D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D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5D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5D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5D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5D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D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5D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5D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5D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5D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5D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5D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5D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5D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14</Characters>
  <Application>Microsoft Office Word</Application>
  <DocSecurity>0</DocSecurity>
  <Lines>15</Lines>
  <Paragraphs>12</Paragraphs>
  <ScaleCrop>false</ScaleCrop>
  <Company>Springer Nature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u Ha</dc:creator>
  <cp:keywords/>
  <dc:description/>
  <cp:lastModifiedBy>Minju Ha</cp:lastModifiedBy>
  <cp:revision>11</cp:revision>
  <dcterms:created xsi:type="dcterms:W3CDTF">2026-04-08T09:05:00Z</dcterms:created>
  <dcterms:modified xsi:type="dcterms:W3CDTF">2026-04-08T09:17:00Z</dcterms:modified>
</cp:coreProperties>
</file>